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82D51" w14:textId="77777777" w:rsidR="0001454B" w:rsidRDefault="0001454B" w:rsidP="0001454B">
      <w:pPr>
        <w:jc w:val="left"/>
        <w:rPr>
          <w:rFonts w:ascii="Times New Roman" w:hAnsi="Times New Roman" w:cs="Times New Roman"/>
        </w:rPr>
      </w:pPr>
      <w:r w:rsidRPr="00651741">
        <w:rPr>
          <w:rFonts w:ascii="Times New Roman" w:hAnsi="Times New Roman" w:cs="Times New Roman" w:hint="eastAsia"/>
          <w:b/>
          <w:bCs/>
        </w:rPr>
        <w:t xml:space="preserve">Supplemental </w:t>
      </w:r>
      <w:r w:rsidRPr="00651741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A07A04">
        <w:rPr>
          <w:rFonts w:ascii="Times New Roman" w:hAnsi="Times New Roman" w:cs="Times New Roman" w:hint="eastAsia"/>
        </w:rPr>
        <w:t>DEGs of ligands associated with VSMC phenotyp</w:t>
      </w:r>
      <w:r>
        <w:rPr>
          <w:rFonts w:ascii="Times New Roman" w:hAnsi="Times New Roman" w:cs="Times New Roman" w:hint="eastAsia"/>
        </w:rPr>
        <w:t>ic</w:t>
      </w:r>
      <w:r w:rsidRPr="00A07A04">
        <w:rPr>
          <w:rFonts w:ascii="Times New Roman" w:hAnsi="Times New Roman" w:cs="Times New Roman" w:hint="eastAsia"/>
        </w:rPr>
        <w:t xml:space="preserve"> regulation after EC Piezo1 knockout</w:t>
      </w:r>
    </w:p>
    <w:tbl>
      <w:tblPr>
        <w:tblW w:w="12821" w:type="dxa"/>
        <w:tblLook w:val="04A0" w:firstRow="1" w:lastRow="0" w:firstColumn="1" w:lastColumn="0" w:noHBand="0" w:noVBand="1"/>
      </w:tblPr>
      <w:tblGrid>
        <w:gridCol w:w="1107"/>
        <w:gridCol w:w="589"/>
        <w:gridCol w:w="749"/>
        <w:gridCol w:w="865"/>
        <w:gridCol w:w="865"/>
        <w:gridCol w:w="2724"/>
        <w:gridCol w:w="825"/>
        <w:gridCol w:w="874"/>
        <w:gridCol w:w="874"/>
        <w:gridCol w:w="874"/>
        <w:gridCol w:w="825"/>
        <w:gridCol w:w="825"/>
        <w:gridCol w:w="825"/>
      </w:tblGrid>
      <w:tr w:rsidR="0001454B" w:rsidRPr="00651741" w14:paraId="32F13BEB" w14:textId="77777777" w:rsidTr="00692BFE"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5750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GeneName</w:t>
            </w:r>
            <w:proofErr w:type="spellEnd"/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7E91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46BB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Strand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6DC4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DF88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2A63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FC(</w:t>
            </w:r>
            <w:proofErr w:type="spellStart"/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_intervention</w:t>
            </w:r>
            <w:proofErr w:type="spellEnd"/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_control</w:t>
            </w:r>
            <w:proofErr w:type="spellEnd"/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0AD5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5250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1-siPiezo1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A518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2-siPiezo1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8858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3-siPiezo1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9746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1-NC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2349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2-NC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6C9B" w14:textId="77777777" w:rsidR="0001454B" w:rsidRPr="00651741" w:rsidRDefault="0001454B" w:rsidP="00692BFE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EC3-NC</w:t>
            </w:r>
          </w:p>
        </w:tc>
      </w:tr>
      <w:tr w:rsidR="0001454B" w:rsidRPr="00651741" w14:paraId="1916DBC0" w14:textId="77777777" w:rsidTr="00692BFE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664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gfb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A3B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E5AC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C1F6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6870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955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705077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6288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73082705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D09B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18098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B94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88461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91D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2359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143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407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768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9344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2FDF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64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59A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6456</w:t>
            </w:r>
          </w:p>
        </w:tc>
      </w:tr>
      <w:tr w:rsidR="0001454B" w:rsidRPr="00651741" w14:paraId="3CC70900" w14:textId="77777777" w:rsidTr="00692BFE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052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dgfb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CC7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809B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8AA1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99958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7E6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00149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498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6544124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0697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89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B3F0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4781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2EF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1079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763C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969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9592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73E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110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7A7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01454B" w:rsidRPr="00651741" w14:paraId="18D0F090" w14:textId="77777777" w:rsidTr="00692BFE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BD8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ll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F4F4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F30F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45B0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3673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677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37687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1CB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.49472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510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91E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7383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C0CE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34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0E2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720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63F9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2127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0115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9E4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94344</w:t>
            </w:r>
          </w:p>
        </w:tc>
      </w:tr>
      <w:tr w:rsidR="0001454B" w:rsidRPr="00651741" w14:paraId="1E94BEC3" w14:textId="77777777" w:rsidTr="00692BFE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8AE6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ll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113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698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640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9E+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E7B6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9E+0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828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9023695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425D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4073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965F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2135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0EA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6F8A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1107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DEC2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D8F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920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C2ED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01454B" w:rsidRPr="00651741" w14:paraId="7C4A574C" w14:textId="77777777" w:rsidTr="00692BFE"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F50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Wnt7a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D0C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AF29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DA7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136398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4DA1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1411363</w:t>
            </w:r>
          </w:p>
        </w:tc>
        <w:tc>
          <w:tcPr>
            <w:tcW w:w="2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EAC8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.56299204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FDEF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7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64A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71195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521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73510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DA37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35844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E71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9D7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14376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0E10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01454B" w:rsidRPr="00651741" w14:paraId="1B00CF34" w14:textId="77777777" w:rsidTr="00692BFE"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F67F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Wnt5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3196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4454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EF4E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85047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644B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8527448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6CBC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5064171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39D3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06E-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F8BD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174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677E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774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17EC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148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C00D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424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B4B9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77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FCBD" w14:textId="77777777" w:rsidR="0001454B" w:rsidRPr="00651741" w:rsidRDefault="0001454B" w:rsidP="00692BF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651741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33811</w:t>
            </w:r>
          </w:p>
        </w:tc>
      </w:tr>
    </w:tbl>
    <w:p w14:paraId="1245B839" w14:textId="77777777" w:rsidR="008E5A66" w:rsidRDefault="008E5A66">
      <w:pPr>
        <w:rPr>
          <w:rFonts w:hint="eastAsia"/>
        </w:rPr>
      </w:pPr>
    </w:p>
    <w:sectPr w:rsidR="008E5A66" w:rsidSect="000145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54B"/>
    <w:rsid w:val="0001454B"/>
    <w:rsid w:val="00142C5A"/>
    <w:rsid w:val="008E5A66"/>
    <w:rsid w:val="0093687C"/>
    <w:rsid w:val="00AA11A7"/>
    <w:rsid w:val="00B93CE8"/>
    <w:rsid w:val="00DC57C0"/>
    <w:rsid w:val="00EB47B4"/>
    <w:rsid w:val="00FA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1F1B4"/>
  <w15:chartTrackingRefBased/>
  <w15:docId w15:val="{9770844B-DC1C-4761-8179-C3268DFD9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lu</dc:creator>
  <cp:keywords/>
  <dc:description/>
  <cp:lastModifiedBy>zhiwen lu</cp:lastModifiedBy>
  <cp:revision>2</cp:revision>
  <dcterms:created xsi:type="dcterms:W3CDTF">2024-11-25T12:32:00Z</dcterms:created>
  <dcterms:modified xsi:type="dcterms:W3CDTF">2024-11-25T12:39:00Z</dcterms:modified>
</cp:coreProperties>
</file>